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18"/>
          <w:szCs w:val="18"/>
          <w:lang w:val="en-US" w:eastAsia="zh-CN"/>
        </w:rPr>
        <w:drawing>
          <wp:inline distT="0" distB="0" distL="0" distR="0">
            <wp:extent cx="3669030" cy="30873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7" t="-79" r="-67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03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Fig. S4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Phylogenetic tree constructed on the basis of 19 amino acid sequences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18"/>
          <w:szCs w:val="18"/>
          <w:lang w:val="en-US" w:eastAsia="zh-CN"/>
        </w:rPr>
        <w:t xml:space="preserve">belonging to 2-oxoglutarate (2OG) and Fe (II)-dependent oxygenase superfamily proteins. 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>Bootstrap values are displayed as percentages (1000 replicates) when greater than 50% at the branches. The red circles showed the putative Feruloyl-CoA 6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´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-Hydroxylases or scopoletin 8-hydroxylase from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lang w:val="en-US" w:eastAsia="zh-CN"/>
        </w:rPr>
        <w:t xml:space="preserve">S. glabra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 xml:space="preserve">The blue circles represented the 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 xml:space="preserve">scopoletin 8-hydroxylase from other plant organisms. At3g12900: scopoletin 8-hydroxylase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shd w:fill="auto" w:val="clear"/>
          <w:lang w:val="en-US" w:eastAsia="zh-CN"/>
        </w:rPr>
        <w:t>Arabidopsis thalian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shd w:fill="auto" w:val="clear"/>
          <w:lang w:val="en-US" w:eastAsia="zh-CN"/>
        </w:rPr>
        <w:t xml:space="preserve">. XP_030962790.1: scopoletin 8-hydroxylase-like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shd w:fill="auto" w:val="clear"/>
          <w:lang w:val="en-US" w:eastAsia="zh-CN"/>
        </w:rPr>
        <w:t>Quercus lobat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XP_002882794.1: feruloyl CoA ortho-hydroxylase 2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Arabidopsis lyrat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 subsp. lyrata. XP_010499635.1: feruloyl CoA ortho-hydroxylase 2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Camelina sativ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XP_006300271.2: feruloyl CoA ortho-hydroxylase 2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Capsella rubell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XP_024015725.1: feruloyl CoA ortho-hydroxylase 2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Eutrema salsugineum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XP_009135260.1: feruloyl CoA ortho-hydroxylase 2-like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Brassica rap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XP_013696179.1: feruloyl CoA ortho-hydroxylase 2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Brassica napus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XP_018464675.1: feruloyl CoA ortho-hydroxylase 2-like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Raphanus sativus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XP_003530089.1: feruloyl CoA ortho-hydroxylase 1 from Glycine max. XP_023920820.1: feruloyl CoA ortho-hydroxylase 1-like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Quercus suber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XP_016437134.1: feruloyl CoA ortho-hydroxylase 2-like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Nicotiana tabacum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OVA11977.1: Oxoglutarate/iron-dependent dioxygenase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Macleaya cordat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 xml:space="preserve">. XP_010266348.1: feruloyl CoA ortho-hydroxylase 2-like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Nelumbo nucifera</w:t>
      </w:r>
      <w:r>
        <w:rPr>
          <w:rFonts w:cs="Times New Roman" w:ascii="Times New Roman" w:hAnsi="Times New Roman"/>
          <w:i w:val="false"/>
          <w:iCs w:val="false"/>
          <w:color w:val="000000"/>
          <w:sz w:val="18"/>
          <w:szCs w:val="18"/>
          <w:lang w:val="en-US" w:eastAsia="zh-CN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e dejin</dc:creator>
  <dc:description/>
  <dc:language>en-US</dc:language>
  <cp:lastModifiedBy>谢德金</cp:lastModifiedBy>
  <dcterms:modified xsi:type="dcterms:W3CDTF">2020-09-18T15:0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